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6D877" w14:textId="77777777" w:rsidR="0058184C" w:rsidRPr="006B6886" w:rsidRDefault="0058184C" w:rsidP="0058184C">
      <w:pPr>
        <w:pStyle w:val="Heading1"/>
        <w:spacing w:line="276" w:lineRule="auto"/>
        <w:rPr>
          <w:rFonts w:asciiTheme="minorHAnsi" w:eastAsia="Times New Roman" w:hAnsiTheme="minorHAnsi" w:cstheme="minorHAnsi"/>
          <w:sz w:val="24"/>
          <w:szCs w:val="24"/>
          <w:lang w:eastAsia="en-CA"/>
        </w:rPr>
      </w:pPr>
      <w:r w:rsidRPr="006B6886">
        <w:rPr>
          <w:rFonts w:asciiTheme="minorHAnsi" w:eastAsia="Times New Roman" w:hAnsiTheme="minorHAnsi" w:cstheme="minorHAnsi"/>
          <w:sz w:val="24"/>
          <w:szCs w:val="24"/>
          <w:lang w:eastAsia="en-CA"/>
        </w:rPr>
        <w:t>Appendix 2: Data Extraction Tables</w:t>
      </w:r>
    </w:p>
    <w:p w14:paraId="4D5B1EFA" w14:textId="465AF633" w:rsidR="0058184C" w:rsidRPr="006B6886" w:rsidRDefault="0058184C" w:rsidP="0058184C">
      <w:pPr>
        <w:pStyle w:val="Heading2"/>
        <w:spacing w:line="276" w:lineRule="auto"/>
        <w:rPr>
          <w:rFonts w:asciiTheme="minorHAnsi" w:eastAsia="Times New Roman" w:hAnsiTheme="minorHAnsi" w:cstheme="minorHAnsi"/>
          <w:sz w:val="24"/>
          <w:szCs w:val="24"/>
          <w:lang w:eastAsia="en-CA"/>
        </w:rPr>
      </w:pPr>
      <w:r w:rsidRPr="006B6886">
        <w:rPr>
          <w:rFonts w:asciiTheme="minorHAnsi" w:eastAsia="Times New Roman" w:hAnsiTheme="minorHAnsi" w:cstheme="minorHAnsi"/>
          <w:sz w:val="24"/>
          <w:szCs w:val="24"/>
          <w:lang w:eastAsia="en-CA"/>
        </w:rPr>
        <w:t xml:space="preserve">Table </w:t>
      </w:r>
      <w:r w:rsidR="00814545">
        <w:rPr>
          <w:rFonts w:asciiTheme="minorHAnsi" w:eastAsia="Times New Roman" w:hAnsiTheme="minorHAnsi" w:cstheme="minorHAnsi"/>
          <w:sz w:val="24"/>
          <w:szCs w:val="24"/>
          <w:lang w:eastAsia="en-CA"/>
        </w:rPr>
        <w:t>S</w:t>
      </w:r>
      <w:r w:rsidRPr="006B6886">
        <w:rPr>
          <w:rFonts w:asciiTheme="minorHAnsi" w:eastAsia="Times New Roman" w:hAnsiTheme="minorHAnsi" w:cstheme="minorHAnsi"/>
          <w:sz w:val="24"/>
          <w:szCs w:val="24"/>
          <w:lang w:eastAsia="en-CA"/>
        </w:rPr>
        <w:t>1. Contextual information for the selected studies</w:t>
      </w:r>
    </w:p>
    <w:p w14:paraId="3BC03D2E" w14:textId="77777777" w:rsidR="0058184C" w:rsidRPr="006B6886" w:rsidRDefault="0058184C" w:rsidP="0058184C">
      <w:pPr>
        <w:pBdr>
          <w:top w:val="single" w:sz="8" w:space="0" w:color="000000"/>
        </w:pBdr>
        <w:spacing w:after="0" w:line="276" w:lineRule="auto"/>
        <w:jc w:val="right"/>
        <w:rPr>
          <w:rFonts w:eastAsia="Times New Roman" w:cstheme="minorHAnsi"/>
          <w:b/>
          <w:i/>
          <w:iCs/>
          <w:sz w:val="24"/>
          <w:szCs w:val="24"/>
          <w:lang w:eastAsia="en-CA"/>
        </w:rPr>
      </w:pPr>
    </w:p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41"/>
        <w:gridCol w:w="975"/>
        <w:gridCol w:w="1310"/>
        <w:gridCol w:w="1591"/>
        <w:gridCol w:w="1073"/>
        <w:gridCol w:w="1185"/>
        <w:gridCol w:w="1406"/>
        <w:gridCol w:w="1049"/>
      </w:tblGrid>
      <w:tr w:rsidR="0058184C" w:rsidRPr="00DF103B" w14:paraId="0E81E830" w14:textId="77777777" w:rsidTr="00927BED">
        <w:tc>
          <w:tcPr>
            <w:tcW w:w="45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8F7D7D0" w14:textId="77777777" w:rsidR="0058184C" w:rsidRPr="006B6886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b/>
                <w:i/>
                <w:iCs/>
                <w:sz w:val="24"/>
                <w:szCs w:val="24"/>
                <w:lang w:eastAsia="en-CA"/>
              </w:rPr>
            </w:pPr>
          </w:p>
        </w:tc>
        <w:tc>
          <w:tcPr>
            <w:tcW w:w="57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71F390E" w14:textId="77777777" w:rsidR="0058184C" w:rsidRPr="00736A72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  <w:r w:rsidRPr="00736A72">
              <w:rPr>
                <w:rFonts w:eastAsia="Times New Roman" w:cstheme="minorHAnsi"/>
                <w:b/>
                <w:sz w:val="24"/>
                <w:szCs w:val="24"/>
                <w:lang w:eastAsia="en-CA"/>
              </w:rPr>
              <w:t>Study ID</w:t>
            </w:r>
          </w:p>
        </w:tc>
        <w:tc>
          <w:tcPr>
            <w:tcW w:w="65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DC968B" w14:textId="77777777" w:rsidR="0058184C" w:rsidRPr="00736A72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  <w:r w:rsidRPr="00736A72">
              <w:rPr>
                <w:rFonts w:eastAsia="Times New Roman" w:cstheme="minorHAnsi"/>
                <w:b/>
                <w:sz w:val="24"/>
                <w:szCs w:val="24"/>
                <w:lang w:eastAsia="en-CA"/>
              </w:rPr>
              <w:t xml:space="preserve">Source       </w:t>
            </w:r>
          </w:p>
          <w:p w14:paraId="00881EC7" w14:textId="77777777" w:rsidR="0058184C" w:rsidRPr="00736A72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  <w:r w:rsidRPr="00736A72">
              <w:rPr>
                <w:rFonts w:eastAsia="Times New Roman" w:cstheme="minorHAnsi"/>
                <w:b/>
                <w:sz w:val="24"/>
                <w:szCs w:val="24"/>
                <w:lang w:eastAsia="en-CA"/>
              </w:rPr>
              <w:t xml:space="preserve">     </w:t>
            </w:r>
            <w:r w:rsidRPr="00736A72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Title Author(s) Year of publication </w:t>
            </w:r>
          </w:p>
        </w:tc>
        <w:tc>
          <w:tcPr>
            <w:tcW w:w="78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116854" w14:textId="77777777" w:rsidR="0058184C" w:rsidRPr="00736A72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  <w:r w:rsidRPr="00736A72">
              <w:rPr>
                <w:rFonts w:eastAsia="Times New Roman" w:cstheme="minorHAnsi"/>
                <w:b/>
                <w:sz w:val="24"/>
                <w:szCs w:val="24"/>
                <w:lang w:eastAsia="en-CA"/>
              </w:rPr>
              <w:t>Aims</w:t>
            </w:r>
          </w:p>
          <w:p w14:paraId="13DBFC31" w14:textId="77777777" w:rsidR="0058184C" w:rsidRPr="00736A72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  <w:r w:rsidRPr="00736A72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Aims/purpose </w:t>
            </w:r>
          </w:p>
          <w:p w14:paraId="7966A013" w14:textId="77777777" w:rsidR="0058184C" w:rsidRPr="00736A72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  <w:p w14:paraId="7117FA43" w14:textId="77777777" w:rsidR="0058184C" w:rsidRPr="00736A72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63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E8E097" w14:textId="77777777" w:rsidR="0058184C" w:rsidRPr="00736A72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  <w:r w:rsidRPr="00736A72">
              <w:rPr>
                <w:rFonts w:eastAsia="Times New Roman" w:cstheme="minorHAnsi"/>
                <w:b/>
                <w:sz w:val="24"/>
                <w:szCs w:val="24"/>
                <w:lang w:eastAsia="en-CA"/>
              </w:rPr>
              <w:t>Context</w:t>
            </w:r>
          </w:p>
          <w:p w14:paraId="63FCCB42" w14:textId="77777777" w:rsidR="0058184C" w:rsidRPr="00736A72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736A72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Type of study </w:t>
            </w:r>
          </w:p>
          <w:p w14:paraId="740E8AF9" w14:textId="77777777" w:rsidR="0058184C" w:rsidRPr="00736A72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736A72">
              <w:rPr>
                <w:rFonts w:eastAsia="Times New Roman" w:cstheme="minorHAnsi"/>
                <w:sz w:val="24"/>
                <w:szCs w:val="24"/>
                <w:lang w:eastAsia="en-CA"/>
              </w:rPr>
              <w:t xml:space="preserve">Country of origin </w:t>
            </w:r>
          </w:p>
          <w:p w14:paraId="6CF67727" w14:textId="77777777" w:rsidR="0058184C" w:rsidRPr="00736A72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  <w:r w:rsidRPr="00736A72">
              <w:rPr>
                <w:rFonts w:eastAsia="Times New Roman" w:cstheme="minorHAnsi"/>
                <w:sz w:val="24"/>
                <w:szCs w:val="24"/>
                <w:lang w:eastAsia="en-CA"/>
              </w:rPr>
              <w:t>Setting</w:t>
            </w:r>
          </w:p>
        </w:tc>
        <w:tc>
          <w:tcPr>
            <w:tcW w:w="58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460762" w14:textId="77777777" w:rsidR="0058184C" w:rsidRPr="00736A72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  <w:r w:rsidRPr="00736A72">
              <w:rPr>
                <w:rFonts w:eastAsia="Times New Roman" w:cstheme="minorHAnsi"/>
                <w:b/>
                <w:sz w:val="24"/>
                <w:szCs w:val="24"/>
                <w:lang w:eastAsia="en-CA"/>
              </w:rPr>
              <w:t>Data collection</w:t>
            </w:r>
          </w:p>
          <w:p w14:paraId="079609F4" w14:textId="77777777" w:rsidR="0058184C" w:rsidRPr="00736A72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  <w:r w:rsidRPr="00736A72">
              <w:rPr>
                <w:rFonts w:eastAsia="Times New Roman" w:cstheme="minorHAnsi"/>
                <w:sz w:val="24"/>
                <w:szCs w:val="24"/>
                <w:lang w:eastAsia="en-CA"/>
              </w:rPr>
              <w:t>Methods</w:t>
            </w:r>
          </w:p>
        </w:tc>
        <w:tc>
          <w:tcPr>
            <w:tcW w:w="70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0896D5" w14:textId="77777777" w:rsidR="0058184C" w:rsidRPr="00736A72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  <w:r w:rsidRPr="00736A72">
              <w:rPr>
                <w:rFonts w:eastAsia="Times New Roman" w:cstheme="minorHAnsi"/>
                <w:b/>
                <w:sz w:val="24"/>
                <w:szCs w:val="24"/>
                <w:lang w:eastAsia="en-CA"/>
              </w:rPr>
              <w:t>Sampling and participants</w:t>
            </w:r>
          </w:p>
          <w:p w14:paraId="3E8F1DE7" w14:textId="77777777" w:rsidR="0058184C" w:rsidRPr="00736A72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736A72">
              <w:rPr>
                <w:rFonts w:eastAsia="Times New Roman" w:cstheme="minorHAnsi"/>
                <w:sz w:val="24"/>
                <w:szCs w:val="24"/>
                <w:lang w:eastAsia="en-CA"/>
              </w:rPr>
              <w:t>population</w:t>
            </w:r>
          </w:p>
          <w:p w14:paraId="137B0D6C" w14:textId="77777777" w:rsidR="0058184C" w:rsidRPr="00736A72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  <w:r w:rsidRPr="00736A72">
              <w:rPr>
                <w:rFonts w:eastAsia="Times New Roman" w:cstheme="minorHAnsi"/>
                <w:sz w:val="24"/>
                <w:szCs w:val="24"/>
                <w:lang w:eastAsia="en-CA"/>
              </w:rPr>
              <w:t>Sample size</w:t>
            </w:r>
          </w:p>
          <w:p w14:paraId="72BEAE4A" w14:textId="77777777" w:rsidR="0058184C" w:rsidRPr="00736A72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6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83146B8" w14:textId="77777777" w:rsidR="0058184C" w:rsidRPr="00736A72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</w:pPr>
            <w:r w:rsidRPr="00736A72"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  <w:t>Findings from the studies</w:t>
            </w:r>
          </w:p>
          <w:p w14:paraId="3572C1CF" w14:textId="77777777" w:rsidR="0058184C" w:rsidRPr="00736A72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</w:tr>
      <w:tr w:rsidR="0058184C" w:rsidRPr="00DF103B" w14:paraId="7BFB1E5B" w14:textId="77777777" w:rsidTr="00927BED">
        <w:trPr>
          <w:trHeight w:val="774"/>
        </w:trPr>
        <w:tc>
          <w:tcPr>
            <w:tcW w:w="45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B51F94" w14:textId="77777777" w:rsidR="0058184C" w:rsidRPr="00736A72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736A72">
              <w:rPr>
                <w:rFonts w:eastAsia="Times New Roman" w:cstheme="minorHAnsi"/>
                <w:sz w:val="24"/>
                <w:szCs w:val="24"/>
                <w:lang w:eastAsia="en-CA"/>
              </w:rPr>
              <w:t>1.</w:t>
            </w:r>
          </w:p>
          <w:p w14:paraId="478935B3" w14:textId="77777777" w:rsidR="0058184C" w:rsidRPr="00736A72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sz w:val="24"/>
                <w:szCs w:val="24"/>
                <w:lang w:eastAsia="en-CA"/>
              </w:rPr>
            </w:pPr>
          </w:p>
        </w:tc>
        <w:tc>
          <w:tcPr>
            <w:tcW w:w="57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5DDF20F" w14:textId="77777777" w:rsidR="0058184C" w:rsidRPr="006B6886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</w:p>
        </w:tc>
        <w:tc>
          <w:tcPr>
            <w:tcW w:w="65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C2814" w14:textId="77777777" w:rsidR="0058184C" w:rsidRPr="006B6886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</w:p>
          <w:p w14:paraId="27BA6035" w14:textId="77777777" w:rsidR="0058184C" w:rsidRPr="006B6886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</w:p>
          <w:p w14:paraId="34099C09" w14:textId="77777777" w:rsidR="0058184C" w:rsidRPr="006B6886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</w:p>
        </w:tc>
        <w:tc>
          <w:tcPr>
            <w:tcW w:w="78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B3C362" w14:textId="77777777" w:rsidR="0058184C" w:rsidRPr="006B6886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</w:p>
        </w:tc>
        <w:tc>
          <w:tcPr>
            <w:tcW w:w="63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5B76B1" w14:textId="77777777" w:rsidR="0058184C" w:rsidRPr="006B6886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</w:p>
        </w:tc>
        <w:tc>
          <w:tcPr>
            <w:tcW w:w="58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55A4F" w14:textId="77777777" w:rsidR="0058184C" w:rsidRPr="006B6886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</w:p>
        </w:tc>
        <w:tc>
          <w:tcPr>
            <w:tcW w:w="70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68C1F" w14:textId="77777777" w:rsidR="0058184C" w:rsidRPr="006B6886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</w:p>
        </w:tc>
        <w:tc>
          <w:tcPr>
            <w:tcW w:w="6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FA722E" w14:textId="77777777" w:rsidR="0058184C" w:rsidRPr="006B6886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</w:p>
        </w:tc>
      </w:tr>
      <w:tr w:rsidR="0058184C" w:rsidRPr="00DF103B" w14:paraId="49F6F288" w14:textId="77777777" w:rsidTr="00927BED">
        <w:tc>
          <w:tcPr>
            <w:tcW w:w="45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BC88C7B" w14:textId="77777777" w:rsidR="0058184C" w:rsidRPr="00736A72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736A72">
              <w:rPr>
                <w:rFonts w:eastAsia="Times New Roman" w:cstheme="minorHAnsi"/>
                <w:sz w:val="24"/>
                <w:szCs w:val="24"/>
                <w:lang w:eastAsia="en-CA"/>
              </w:rPr>
              <w:t>2.</w:t>
            </w:r>
          </w:p>
          <w:p w14:paraId="07C23B9B" w14:textId="77777777" w:rsidR="0058184C" w:rsidRPr="00736A72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sz w:val="24"/>
                <w:szCs w:val="24"/>
                <w:lang w:eastAsia="en-CA"/>
              </w:rPr>
            </w:pPr>
          </w:p>
        </w:tc>
        <w:tc>
          <w:tcPr>
            <w:tcW w:w="57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1755298" w14:textId="77777777" w:rsidR="0058184C" w:rsidRPr="006B6886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</w:p>
        </w:tc>
        <w:tc>
          <w:tcPr>
            <w:tcW w:w="65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EE6E47" w14:textId="77777777" w:rsidR="0058184C" w:rsidRPr="006B6886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</w:p>
          <w:p w14:paraId="72098A8F" w14:textId="77777777" w:rsidR="0058184C" w:rsidRPr="006B6886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</w:p>
        </w:tc>
        <w:tc>
          <w:tcPr>
            <w:tcW w:w="78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577F2" w14:textId="77777777" w:rsidR="0058184C" w:rsidRPr="006B6886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</w:p>
        </w:tc>
        <w:tc>
          <w:tcPr>
            <w:tcW w:w="63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A7839D" w14:textId="77777777" w:rsidR="0058184C" w:rsidRPr="006B6886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</w:p>
        </w:tc>
        <w:tc>
          <w:tcPr>
            <w:tcW w:w="58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70EBE3" w14:textId="77777777" w:rsidR="0058184C" w:rsidRPr="006B6886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</w:p>
        </w:tc>
        <w:tc>
          <w:tcPr>
            <w:tcW w:w="70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632BD" w14:textId="77777777" w:rsidR="0058184C" w:rsidRPr="006B6886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</w:p>
        </w:tc>
        <w:tc>
          <w:tcPr>
            <w:tcW w:w="6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A55D3F" w14:textId="77777777" w:rsidR="0058184C" w:rsidRPr="006B6886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</w:p>
        </w:tc>
      </w:tr>
      <w:tr w:rsidR="0058184C" w:rsidRPr="00DF103B" w14:paraId="1148EA68" w14:textId="77777777" w:rsidTr="00927BED">
        <w:trPr>
          <w:trHeight w:val="964"/>
        </w:trPr>
        <w:tc>
          <w:tcPr>
            <w:tcW w:w="45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1C33189" w14:textId="77777777" w:rsidR="0058184C" w:rsidRPr="00736A72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736A72">
              <w:rPr>
                <w:rFonts w:eastAsia="Times New Roman" w:cstheme="minorHAnsi"/>
                <w:sz w:val="24"/>
                <w:szCs w:val="24"/>
                <w:lang w:eastAsia="en-CA"/>
              </w:rPr>
              <w:t>3.</w:t>
            </w:r>
          </w:p>
          <w:p w14:paraId="58501E59" w14:textId="77777777" w:rsidR="0058184C" w:rsidRPr="00736A72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sz w:val="24"/>
                <w:szCs w:val="24"/>
                <w:lang w:eastAsia="en-CA"/>
              </w:rPr>
            </w:pPr>
          </w:p>
        </w:tc>
        <w:tc>
          <w:tcPr>
            <w:tcW w:w="57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4A92469" w14:textId="77777777" w:rsidR="0058184C" w:rsidRPr="006B6886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</w:p>
        </w:tc>
        <w:tc>
          <w:tcPr>
            <w:tcW w:w="65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E68F16" w14:textId="77777777" w:rsidR="0058184C" w:rsidRPr="006B6886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</w:p>
        </w:tc>
        <w:tc>
          <w:tcPr>
            <w:tcW w:w="78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C08A6" w14:textId="77777777" w:rsidR="0058184C" w:rsidRPr="006B6886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</w:p>
        </w:tc>
        <w:tc>
          <w:tcPr>
            <w:tcW w:w="63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490FD" w14:textId="77777777" w:rsidR="0058184C" w:rsidRPr="006B6886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</w:p>
        </w:tc>
        <w:tc>
          <w:tcPr>
            <w:tcW w:w="58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2AF4BA" w14:textId="77777777" w:rsidR="0058184C" w:rsidRPr="006B6886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</w:p>
        </w:tc>
        <w:tc>
          <w:tcPr>
            <w:tcW w:w="70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B73F7" w14:textId="77777777" w:rsidR="0058184C" w:rsidRPr="006B6886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</w:p>
        </w:tc>
        <w:tc>
          <w:tcPr>
            <w:tcW w:w="6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09C8FE5" w14:textId="77777777" w:rsidR="0058184C" w:rsidRPr="006B6886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</w:p>
        </w:tc>
      </w:tr>
      <w:tr w:rsidR="0058184C" w:rsidRPr="00DF103B" w14:paraId="6381CF62" w14:textId="77777777" w:rsidTr="00927BED">
        <w:tc>
          <w:tcPr>
            <w:tcW w:w="45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5563B0" w14:textId="77777777" w:rsidR="0058184C" w:rsidRPr="00736A72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736A72">
              <w:rPr>
                <w:rFonts w:eastAsia="Times New Roman" w:cstheme="minorHAnsi"/>
                <w:sz w:val="24"/>
                <w:szCs w:val="24"/>
                <w:lang w:eastAsia="en-CA"/>
              </w:rPr>
              <w:t>4.</w:t>
            </w:r>
          </w:p>
          <w:p w14:paraId="27DE15FE" w14:textId="77777777" w:rsidR="0058184C" w:rsidRPr="00736A72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sz w:val="24"/>
                <w:szCs w:val="24"/>
                <w:lang w:eastAsia="en-CA"/>
              </w:rPr>
            </w:pPr>
          </w:p>
        </w:tc>
        <w:tc>
          <w:tcPr>
            <w:tcW w:w="57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DFE7234" w14:textId="77777777" w:rsidR="0058184C" w:rsidRPr="006B6886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</w:p>
        </w:tc>
        <w:tc>
          <w:tcPr>
            <w:tcW w:w="65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6FE434" w14:textId="77777777" w:rsidR="0058184C" w:rsidRPr="006B6886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</w:p>
          <w:p w14:paraId="6092A6FF" w14:textId="77777777" w:rsidR="0058184C" w:rsidRPr="006B6886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</w:p>
          <w:p w14:paraId="751D6FDB" w14:textId="77777777" w:rsidR="0058184C" w:rsidRPr="006B6886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</w:p>
          <w:p w14:paraId="055921FE" w14:textId="77777777" w:rsidR="0058184C" w:rsidRPr="006B6886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</w:p>
        </w:tc>
        <w:tc>
          <w:tcPr>
            <w:tcW w:w="78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9C372" w14:textId="77777777" w:rsidR="0058184C" w:rsidRPr="006B6886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</w:p>
        </w:tc>
        <w:tc>
          <w:tcPr>
            <w:tcW w:w="63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BD2C5" w14:textId="77777777" w:rsidR="0058184C" w:rsidRPr="006B6886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</w:p>
        </w:tc>
        <w:tc>
          <w:tcPr>
            <w:tcW w:w="58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E187AF" w14:textId="77777777" w:rsidR="0058184C" w:rsidRPr="006B6886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</w:p>
        </w:tc>
        <w:tc>
          <w:tcPr>
            <w:tcW w:w="70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1F46A7" w14:textId="77777777" w:rsidR="0058184C" w:rsidRPr="006B6886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</w:p>
        </w:tc>
        <w:tc>
          <w:tcPr>
            <w:tcW w:w="6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E634BB" w14:textId="77777777" w:rsidR="0058184C" w:rsidRPr="006B6886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</w:p>
        </w:tc>
      </w:tr>
      <w:tr w:rsidR="0058184C" w:rsidRPr="00DF103B" w14:paraId="624C6059" w14:textId="77777777" w:rsidTr="00927BED">
        <w:trPr>
          <w:trHeight w:val="735"/>
        </w:trPr>
        <w:tc>
          <w:tcPr>
            <w:tcW w:w="45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5FDE08F" w14:textId="77777777" w:rsidR="0058184C" w:rsidRPr="00736A72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sz w:val="24"/>
                <w:szCs w:val="24"/>
                <w:lang w:eastAsia="en-CA"/>
              </w:rPr>
            </w:pPr>
            <w:r w:rsidRPr="00736A72">
              <w:rPr>
                <w:rFonts w:eastAsia="Times New Roman" w:cstheme="minorHAnsi"/>
                <w:sz w:val="24"/>
                <w:szCs w:val="24"/>
                <w:lang w:eastAsia="en-CA"/>
              </w:rPr>
              <w:t>5.</w:t>
            </w:r>
          </w:p>
          <w:p w14:paraId="779C8E62" w14:textId="77777777" w:rsidR="0058184C" w:rsidRPr="00736A72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sz w:val="24"/>
                <w:szCs w:val="24"/>
                <w:lang w:eastAsia="en-CA"/>
              </w:rPr>
            </w:pPr>
          </w:p>
          <w:p w14:paraId="4C0F4DE5" w14:textId="77777777" w:rsidR="0058184C" w:rsidRPr="00736A72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sz w:val="24"/>
                <w:szCs w:val="24"/>
                <w:lang w:eastAsia="en-CA"/>
              </w:rPr>
            </w:pPr>
          </w:p>
        </w:tc>
        <w:tc>
          <w:tcPr>
            <w:tcW w:w="57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22C339F" w14:textId="77777777" w:rsidR="0058184C" w:rsidRPr="006B6886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</w:p>
        </w:tc>
        <w:tc>
          <w:tcPr>
            <w:tcW w:w="65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C4FDAD" w14:textId="77777777" w:rsidR="0058184C" w:rsidRPr="006B6886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</w:p>
        </w:tc>
        <w:tc>
          <w:tcPr>
            <w:tcW w:w="78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44C86A" w14:textId="77777777" w:rsidR="0058184C" w:rsidRPr="006B6886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</w:p>
        </w:tc>
        <w:tc>
          <w:tcPr>
            <w:tcW w:w="63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970F0" w14:textId="77777777" w:rsidR="0058184C" w:rsidRPr="006B6886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</w:p>
        </w:tc>
        <w:tc>
          <w:tcPr>
            <w:tcW w:w="58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FE6647" w14:textId="77777777" w:rsidR="0058184C" w:rsidRPr="006B6886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</w:p>
        </w:tc>
        <w:tc>
          <w:tcPr>
            <w:tcW w:w="70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A68962" w14:textId="77777777" w:rsidR="0058184C" w:rsidRPr="006B6886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</w:p>
        </w:tc>
        <w:tc>
          <w:tcPr>
            <w:tcW w:w="6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CF15B67" w14:textId="77777777" w:rsidR="0058184C" w:rsidRPr="006B6886" w:rsidRDefault="0058184C" w:rsidP="00927BED">
            <w:pPr>
              <w:pBdr>
                <w:top w:val="single" w:sz="8" w:space="0" w:color="000000"/>
              </w:pBdr>
              <w:spacing w:after="0" w:line="276" w:lineRule="auto"/>
              <w:jc w:val="right"/>
              <w:rPr>
                <w:rFonts w:eastAsia="Times New Roman" w:cstheme="minorHAnsi"/>
                <w:i/>
                <w:iCs/>
                <w:sz w:val="24"/>
                <w:szCs w:val="24"/>
                <w:lang w:eastAsia="en-CA"/>
              </w:rPr>
            </w:pPr>
          </w:p>
        </w:tc>
      </w:tr>
    </w:tbl>
    <w:p w14:paraId="27191FAF" w14:textId="77777777" w:rsidR="0058184C" w:rsidRPr="006B6886" w:rsidRDefault="0058184C" w:rsidP="0058184C">
      <w:pPr>
        <w:pBdr>
          <w:top w:val="single" w:sz="8" w:space="0" w:color="000000"/>
        </w:pBdr>
        <w:spacing w:after="0" w:line="276" w:lineRule="auto"/>
        <w:rPr>
          <w:rFonts w:eastAsia="Times New Roman" w:cstheme="minorHAnsi"/>
          <w:bCs/>
          <w:sz w:val="24"/>
          <w:szCs w:val="24"/>
          <w:lang w:eastAsia="en-CA"/>
        </w:rPr>
      </w:pPr>
    </w:p>
    <w:p w14:paraId="09E13EE4" w14:textId="77777777" w:rsidR="0058184C" w:rsidRPr="006B6886" w:rsidRDefault="0058184C" w:rsidP="0058184C">
      <w:pPr>
        <w:pBdr>
          <w:top w:val="single" w:sz="8" w:space="0" w:color="000000"/>
        </w:pBdr>
        <w:spacing w:after="0" w:line="276" w:lineRule="auto"/>
        <w:rPr>
          <w:rFonts w:eastAsia="Times New Roman" w:cstheme="minorHAnsi"/>
          <w:b/>
          <w:i/>
          <w:iCs/>
          <w:color w:val="1F497D"/>
          <w:sz w:val="24"/>
          <w:szCs w:val="24"/>
          <w:lang w:eastAsia="en-CA"/>
        </w:rPr>
      </w:pPr>
    </w:p>
    <w:p w14:paraId="21365ACA" w14:textId="47B3DCCC" w:rsidR="0058184C" w:rsidRPr="006B6886" w:rsidRDefault="0058184C" w:rsidP="0058184C">
      <w:pPr>
        <w:pStyle w:val="Heading2"/>
        <w:spacing w:line="276" w:lineRule="auto"/>
        <w:rPr>
          <w:rFonts w:asciiTheme="minorHAnsi" w:eastAsia="Times New Roman" w:hAnsiTheme="minorHAnsi" w:cstheme="minorHAnsi"/>
          <w:sz w:val="24"/>
          <w:szCs w:val="24"/>
          <w:lang w:eastAsia="en-CA"/>
        </w:rPr>
      </w:pPr>
      <w:r w:rsidRPr="006B6886">
        <w:rPr>
          <w:rFonts w:asciiTheme="minorHAnsi" w:eastAsia="Times New Roman" w:hAnsiTheme="minorHAnsi" w:cstheme="minorHAnsi"/>
          <w:sz w:val="24"/>
          <w:szCs w:val="24"/>
          <w:lang w:eastAsia="en-CA"/>
        </w:rPr>
        <w:t xml:space="preserve">Table </w:t>
      </w:r>
      <w:r w:rsidR="00814545">
        <w:rPr>
          <w:rFonts w:asciiTheme="minorHAnsi" w:eastAsia="Times New Roman" w:hAnsiTheme="minorHAnsi" w:cstheme="minorHAnsi"/>
          <w:sz w:val="24"/>
          <w:szCs w:val="24"/>
          <w:lang w:eastAsia="en-CA"/>
        </w:rPr>
        <w:t>S</w:t>
      </w:r>
      <w:r w:rsidRPr="006B6886">
        <w:rPr>
          <w:rFonts w:asciiTheme="minorHAnsi" w:eastAsia="Times New Roman" w:hAnsiTheme="minorHAnsi" w:cstheme="minorHAnsi"/>
          <w:sz w:val="24"/>
          <w:szCs w:val="24"/>
          <w:lang w:eastAsia="en-CA"/>
        </w:rPr>
        <w:t>2</w:t>
      </w:r>
      <w:r w:rsidR="00814545">
        <w:rPr>
          <w:rFonts w:asciiTheme="minorHAnsi" w:eastAsia="Times New Roman" w:hAnsiTheme="minorHAnsi" w:cstheme="minorHAnsi"/>
          <w:sz w:val="24"/>
          <w:szCs w:val="24"/>
          <w:lang w:eastAsia="en-CA"/>
        </w:rPr>
        <w:t>.</w:t>
      </w:r>
      <w:r w:rsidRPr="006B6886">
        <w:rPr>
          <w:rFonts w:asciiTheme="minorHAnsi" w:eastAsia="Times New Roman" w:hAnsiTheme="minorHAnsi" w:cstheme="minorHAnsi"/>
          <w:sz w:val="24"/>
          <w:szCs w:val="24"/>
          <w:lang w:eastAsia="en-CA"/>
        </w:rPr>
        <w:t xml:space="preserve"> Data extraction: Identifying themes and constructs </w:t>
      </w:r>
    </w:p>
    <w:p w14:paraId="3D45C66F" w14:textId="77777777" w:rsidR="0058184C" w:rsidRPr="006B6886" w:rsidRDefault="0058184C" w:rsidP="0058184C">
      <w:pPr>
        <w:pBdr>
          <w:top w:val="single" w:sz="8" w:space="0" w:color="000000"/>
        </w:pBdr>
        <w:spacing w:after="0" w:line="276" w:lineRule="auto"/>
        <w:jc w:val="right"/>
        <w:rPr>
          <w:rFonts w:eastAsia="Times New Roman" w:cstheme="minorHAnsi"/>
          <w:b/>
          <w:i/>
          <w:iCs/>
          <w:sz w:val="24"/>
          <w:szCs w:val="24"/>
          <w:lang w:eastAsia="en-C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2"/>
        <w:gridCol w:w="1796"/>
        <w:gridCol w:w="1796"/>
        <w:gridCol w:w="2102"/>
        <w:gridCol w:w="2043"/>
      </w:tblGrid>
      <w:tr w:rsidR="0058184C" w:rsidRPr="00736A72" w14:paraId="4F0B2E62" w14:textId="77777777" w:rsidTr="00927BED">
        <w:tc>
          <w:tcPr>
            <w:tcW w:w="13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8DA5C01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17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C085760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  <w:r w:rsidRPr="00736A72">
              <w:rPr>
                <w:rFonts w:eastAsia="Times New Roman" w:cstheme="minorHAnsi"/>
                <w:b/>
                <w:sz w:val="24"/>
                <w:szCs w:val="24"/>
                <w:lang w:eastAsia="en-CA"/>
              </w:rPr>
              <w:t>Themes</w:t>
            </w:r>
          </w:p>
        </w:tc>
        <w:tc>
          <w:tcPr>
            <w:tcW w:w="17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570CBC84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  <w:r w:rsidRPr="00736A72">
              <w:rPr>
                <w:rFonts w:eastAsia="Times New Roman" w:cstheme="minorHAnsi"/>
                <w:b/>
                <w:sz w:val="24"/>
                <w:szCs w:val="24"/>
                <w:lang w:eastAsia="en-CA"/>
              </w:rPr>
              <w:t>Quotes from the studies in the review</w:t>
            </w:r>
          </w:p>
        </w:tc>
        <w:tc>
          <w:tcPr>
            <w:tcW w:w="21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1EA8E81A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  <w:r w:rsidRPr="00736A72">
              <w:rPr>
                <w:rFonts w:eastAsia="Times New Roman" w:cstheme="minorHAnsi"/>
                <w:b/>
                <w:sz w:val="24"/>
                <w:szCs w:val="24"/>
                <w:lang w:eastAsia="en-CA"/>
              </w:rPr>
              <w:t>Themes from the studies in the review</w:t>
            </w:r>
          </w:p>
          <w:p w14:paraId="50DCE03F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20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4493B092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  <w:r w:rsidRPr="00736A72">
              <w:rPr>
                <w:rFonts w:eastAsia="Times New Roman" w:cstheme="minorHAnsi"/>
                <w:b/>
                <w:sz w:val="24"/>
                <w:szCs w:val="24"/>
                <w:lang w:eastAsia="en-CA"/>
              </w:rPr>
              <w:t>The synthesis:</w:t>
            </w:r>
          </w:p>
          <w:p w14:paraId="70E9A927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  <w:r w:rsidRPr="00736A72">
              <w:rPr>
                <w:rFonts w:eastAsia="Times New Roman" w:cstheme="minorHAnsi"/>
                <w:b/>
                <w:sz w:val="24"/>
                <w:szCs w:val="24"/>
                <w:lang w:eastAsia="en-CA"/>
              </w:rPr>
              <w:t>translating the findings</w:t>
            </w:r>
          </w:p>
        </w:tc>
      </w:tr>
      <w:tr w:rsidR="0058184C" w:rsidRPr="00736A72" w14:paraId="42ECFAF2" w14:textId="77777777" w:rsidTr="00927BED">
        <w:tc>
          <w:tcPr>
            <w:tcW w:w="13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AFF511F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17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FD80534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17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D4C67F2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21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73C7067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20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4B0EFD0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</w:tr>
      <w:tr w:rsidR="0058184C" w:rsidRPr="00736A72" w14:paraId="4AA8E182" w14:textId="77777777" w:rsidTr="00927BED">
        <w:tc>
          <w:tcPr>
            <w:tcW w:w="13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863DD79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  <w:r w:rsidRPr="00736A72">
              <w:rPr>
                <w:rFonts w:eastAsia="Times New Roman" w:cstheme="minorHAnsi"/>
                <w:b/>
                <w:sz w:val="24"/>
                <w:szCs w:val="24"/>
                <w:lang w:eastAsia="en-CA"/>
              </w:rPr>
              <w:t xml:space="preserve">Subthemes </w:t>
            </w:r>
          </w:p>
        </w:tc>
        <w:tc>
          <w:tcPr>
            <w:tcW w:w="17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A343057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17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F2F5B16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21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6C640E5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20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EB46C3A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</w:tr>
      <w:tr w:rsidR="0058184C" w:rsidRPr="00736A72" w14:paraId="3705A5B9" w14:textId="77777777" w:rsidTr="00927BED">
        <w:tc>
          <w:tcPr>
            <w:tcW w:w="13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BE01C68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  <w:bookmarkStart w:id="0" w:name="_Hlk63429510"/>
          </w:p>
        </w:tc>
        <w:tc>
          <w:tcPr>
            <w:tcW w:w="17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FAE9600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17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7BD5E23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21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6D119FD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20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EDEDE5F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</w:tr>
      <w:bookmarkEnd w:id="0"/>
      <w:tr w:rsidR="0058184C" w:rsidRPr="00736A72" w14:paraId="0648785B" w14:textId="77777777" w:rsidTr="00927BED">
        <w:tc>
          <w:tcPr>
            <w:tcW w:w="13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EB3816C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17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78F68E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17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6979C32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21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15018AF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20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8CFC86A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</w:tr>
      <w:tr w:rsidR="0058184C" w:rsidRPr="00736A72" w14:paraId="074E8E2E" w14:textId="77777777" w:rsidTr="00927BED">
        <w:tc>
          <w:tcPr>
            <w:tcW w:w="131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53DF97A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179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5987C8F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179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5EF5F7A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210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B2EA9E1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204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837FF6C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</w:tr>
      <w:tr w:rsidR="0058184C" w:rsidRPr="00736A72" w14:paraId="097168E2" w14:textId="77777777" w:rsidTr="00927BED">
        <w:tc>
          <w:tcPr>
            <w:tcW w:w="13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BB13A2C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lang w:eastAsia="en-CA"/>
              </w:rPr>
            </w:pPr>
            <w:r w:rsidRPr="00736A72">
              <w:rPr>
                <w:rFonts w:eastAsia="Times New Roman" w:cstheme="minorHAnsi"/>
                <w:b/>
                <w:lang w:eastAsia="en-CA"/>
              </w:rPr>
              <w:t>Subthemes</w:t>
            </w:r>
          </w:p>
        </w:tc>
        <w:tc>
          <w:tcPr>
            <w:tcW w:w="17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911A46C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lang w:eastAsia="en-CA"/>
              </w:rPr>
            </w:pPr>
          </w:p>
        </w:tc>
        <w:tc>
          <w:tcPr>
            <w:tcW w:w="17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4DD6F39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lang w:eastAsia="en-CA"/>
              </w:rPr>
            </w:pPr>
          </w:p>
        </w:tc>
        <w:tc>
          <w:tcPr>
            <w:tcW w:w="21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E0082B9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lang w:eastAsia="en-CA"/>
              </w:rPr>
            </w:pPr>
          </w:p>
        </w:tc>
        <w:tc>
          <w:tcPr>
            <w:tcW w:w="20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4A3C2B5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lang w:eastAsia="en-CA"/>
              </w:rPr>
            </w:pPr>
          </w:p>
        </w:tc>
      </w:tr>
      <w:tr w:rsidR="0058184C" w:rsidRPr="00736A72" w14:paraId="33337C01" w14:textId="77777777" w:rsidTr="00927BED">
        <w:tc>
          <w:tcPr>
            <w:tcW w:w="13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ED15262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17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F5260DB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17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65A7093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21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69D8806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20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478391B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</w:tr>
      <w:tr w:rsidR="0058184C" w:rsidRPr="00736A72" w14:paraId="159B0349" w14:textId="77777777" w:rsidTr="00927BED">
        <w:tc>
          <w:tcPr>
            <w:tcW w:w="131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928F8DF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179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3E059EE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179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0E6CDEA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210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176444D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204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12723F3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</w:tr>
      <w:tr w:rsidR="0058184C" w:rsidRPr="00736A72" w14:paraId="01025F6C" w14:textId="77777777" w:rsidTr="00927BED">
        <w:tc>
          <w:tcPr>
            <w:tcW w:w="13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6D9D179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17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D45F383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17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F9BB971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21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425D727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20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ABBC85D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</w:tr>
      <w:tr w:rsidR="0058184C" w:rsidRPr="00736A72" w14:paraId="6D6BAA5C" w14:textId="77777777" w:rsidTr="00927BED">
        <w:tc>
          <w:tcPr>
            <w:tcW w:w="13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3135839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17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2C6012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17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96E5DEB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21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A15CFDF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20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1D46D23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</w:tr>
      <w:tr w:rsidR="0058184C" w:rsidRPr="00736A72" w14:paraId="27DA5F06" w14:textId="77777777" w:rsidTr="00927BED">
        <w:tc>
          <w:tcPr>
            <w:tcW w:w="13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67372AC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</w:pPr>
            <w:r w:rsidRPr="00736A72"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  <w:t xml:space="preserve">Subthemes </w:t>
            </w:r>
          </w:p>
        </w:tc>
        <w:tc>
          <w:tcPr>
            <w:tcW w:w="17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6031604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17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F704FA6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21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2AC75FC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20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D3726DA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</w:tr>
      <w:tr w:rsidR="0058184C" w:rsidRPr="00736A72" w14:paraId="338DDD0B" w14:textId="77777777" w:rsidTr="00927BED">
        <w:tc>
          <w:tcPr>
            <w:tcW w:w="131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F7C3D3F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179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C469272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179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A6D034C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210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32432F4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204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EC3AB41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</w:tr>
      <w:tr w:rsidR="0058184C" w:rsidRPr="00736A72" w14:paraId="3EB72EEF" w14:textId="77777777" w:rsidTr="00927BED">
        <w:tc>
          <w:tcPr>
            <w:tcW w:w="13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465AF5C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17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C053763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17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F2A9812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21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018D2D8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20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35D55F3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</w:tr>
      <w:tr w:rsidR="0058184C" w:rsidRPr="00736A72" w14:paraId="407DB998" w14:textId="77777777" w:rsidTr="00927BED">
        <w:tc>
          <w:tcPr>
            <w:tcW w:w="13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4905E45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17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17D2F92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17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A96B7DA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21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317E86F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  <w:tc>
          <w:tcPr>
            <w:tcW w:w="20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73CBF26" w14:textId="77777777" w:rsidR="0058184C" w:rsidRPr="00736A72" w:rsidRDefault="0058184C" w:rsidP="00927BED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eastAsia="en-CA"/>
              </w:rPr>
            </w:pPr>
          </w:p>
        </w:tc>
      </w:tr>
    </w:tbl>
    <w:p w14:paraId="3245DD2D" w14:textId="77777777" w:rsidR="0058184C" w:rsidRPr="00736A72" w:rsidRDefault="0058184C" w:rsidP="0058184C">
      <w:pPr>
        <w:spacing w:line="276" w:lineRule="auto"/>
        <w:rPr>
          <w:rFonts w:cstheme="minorHAnsi"/>
          <w:b/>
          <w:bCs/>
          <w:sz w:val="24"/>
          <w:szCs w:val="24"/>
          <w:lang w:val="en-GB"/>
        </w:rPr>
      </w:pPr>
    </w:p>
    <w:p w14:paraId="3D42E2D6" w14:textId="77777777" w:rsidR="0058184C" w:rsidRPr="00736A72" w:rsidRDefault="0058184C" w:rsidP="0058184C">
      <w:pPr>
        <w:rPr>
          <w:rFonts w:cstheme="minorHAnsi"/>
          <w:b/>
          <w:bCs/>
          <w:sz w:val="24"/>
          <w:szCs w:val="24"/>
          <w:lang w:val="en-GB"/>
        </w:rPr>
      </w:pPr>
    </w:p>
    <w:p w14:paraId="42F84EB9" w14:textId="77777777" w:rsidR="00001ECE" w:rsidRPr="00736A72" w:rsidRDefault="00001ECE"/>
    <w:sectPr w:rsidR="00001ECE" w:rsidRPr="00736A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84C"/>
    <w:rsid w:val="00001ECE"/>
    <w:rsid w:val="0058184C"/>
    <w:rsid w:val="00736A72"/>
    <w:rsid w:val="00814545"/>
    <w:rsid w:val="00C26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07E10"/>
  <w15:chartTrackingRefBased/>
  <w15:docId w15:val="{270ACF13-227C-4CCF-B3F5-83BC655CF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84C"/>
  </w:style>
  <w:style w:type="paragraph" w:styleId="Heading1">
    <w:name w:val="heading 1"/>
    <w:basedOn w:val="Normal"/>
    <w:next w:val="Normal"/>
    <w:link w:val="Heading1Char"/>
    <w:uiPriority w:val="9"/>
    <w:qFormat/>
    <w:rsid w:val="0058184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184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18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8184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ina Khan</dc:creator>
  <cp:keywords/>
  <dc:description/>
  <cp:lastModifiedBy>Rajitha S (JMIR)</cp:lastModifiedBy>
  <cp:revision>2</cp:revision>
  <dcterms:created xsi:type="dcterms:W3CDTF">2022-07-09T01:22:00Z</dcterms:created>
  <dcterms:modified xsi:type="dcterms:W3CDTF">2022-07-09T01:22:00Z</dcterms:modified>
</cp:coreProperties>
</file>